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5245E" w:rsidRDefault="00B5245E" w:rsidP="00B5245E">
      <w:pPr>
        <w:rPr>
          <w:rFonts w:ascii="Times New Roman" w:eastAsia="Times New Roman" w:hAnsi="Times New Roman" w:cs="Times New Roman"/>
        </w:rPr>
      </w:pPr>
      <w:r w:rsidRPr="0055625F">
        <w:rPr>
          <w:rFonts w:ascii="Times New Roman" w:eastAsia="Times New Roman" w:hAnsi="Times New Roman" w:cs="Times New Roman"/>
          <w:b/>
          <w:bCs/>
        </w:rPr>
        <w:t>S5</w:t>
      </w:r>
      <w:r>
        <w:rPr>
          <w:rFonts w:ascii="Times New Roman" w:eastAsia="Times New Roman" w:hAnsi="Times New Roman" w:cs="Times New Roman"/>
          <w:b/>
        </w:rPr>
        <w:t xml:space="preserve"> Fig. Prevalence of major adverse cardiovascular event (MACE) in individuals according to model-predicted risk percentiles.</w:t>
      </w:r>
      <w:r>
        <w:rPr>
          <w:rFonts w:ascii="Times New Roman" w:eastAsia="Times New Roman" w:hAnsi="Times New Roman" w:cs="Times New Roman"/>
        </w:rPr>
        <w:t xml:space="preserve"> For each of four risk models, the prevalence of MACE was computed in the individuals scoring in the highest 20, 10, and 5% risk according to the model. Error bars computed via 100 bootstrap iterations. The dashed gray line shows MACE prevalence in the entire sample. Metadata+, model containing age, sex, smoking status, and BMI. DLS+, model containing age, sex, smoking status, BMI, and PPG. Metadata+ + polygenic risk score (PRS), model containing age, sex, smoking status, BMI, and polygenic risk score. DLS+ + PRS, model containing age, sex, smoking status, BMI, PPG, and PRS.</w:t>
      </w:r>
    </w:p>
    <w:p w:rsidR="00F0734D" w:rsidRPr="00B5245E" w:rsidRDefault="00B5245E" w:rsidP="00B5245E"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79D3DE3F" wp14:editId="5002107F">
            <wp:extent cx="6400800" cy="3175000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175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F0734D" w:rsidRPr="00B5245E" w:rsidSect="008D17D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86278" w:rsidRDefault="00386278" w:rsidP="008D17D4">
      <w:pPr>
        <w:spacing w:line="240" w:lineRule="auto"/>
      </w:pPr>
      <w:r>
        <w:separator/>
      </w:r>
    </w:p>
  </w:endnote>
  <w:endnote w:type="continuationSeparator" w:id="0">
    <w:p w:rsidR="00386278" w:rsidRDefault="00386278" w:rsidP="008D17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86278" w:rsidRDefault="00386278" w:rsidP="008D17D4">
      <w:pPr>
        <w:spacing w:line="240" w:lineRule="auto"/>
      </w:pPr>
      <w:r>
        <w:separator/>
      </w:r>
    </w:p>
  </w:footnote>
  <w:footnote w:type="continuationSeparator" w:id="0">
    <w:p w:rsidR="00386278" w:rsidRDefault="00386278" w:rsidP="008D17D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F78"/>
    <w:rsid w:val="001863CE"/>
    <w:rsid w:val="002A0A6E"/>
    <w:rsid w:val="002B3A77"/>
    <w:rsid w:val="00386278"/>
    <w:rsid w:val="003E099F"/>
    <w:rsid w:val="004079F7"/>
    <w:rsid w:val="005D0306"/>
    <w:rsid w:val="00640877"/>
    <w:rsid w:val="0088212F"/>
    <w:rsid w:val="008D17D4"/>
    <w:rsid w:val="00A338F5"/>
    <w:rsid w:val="00AA466D"/>
    <w:rsid w:val="00AD4434"/>
    <w:rsid w:val="00B5245E"/>
    <w:rsid w:val="00CA0B01"/>
    <w:rsid w:val="00CF30AF"/>
    <w:rsid w:val="00E465E7"/>
    <w:rsid w:val="00F0734D"/>
    <w:rsid w:val="00F46C5D"/>
    <w:rsid w:val="00F7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F16CA"/>
  <w15:chartTrackingRefBased/>
  <w15:docId w15:val="{3DDD841E-CFF6-3F40-AEC1-0C9B4FCCB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F78"/>
    <w:pPr>
      <w:spacing w:line="276" w:lineRule="auto"/>
    </w:pPr>
    <w:rPr>
      <w:rFonts w:ascii="Arial" w:eastAsia="Arial" w:hAnsi="Arial" w:cs="Arial"/>
      <w:color w:val="212121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63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6F78"/>
    <w:pPr>
      <w:keepNext/>
      <w:keepLines/>
      <w:outlineLvl w:val="1"/>
    </w:pPr>
    <w:rPr>
      <w:rFonts w:ascii="Times New Roman" w:eastAsia="Times New Roman" w:hAnsi="Times New Roman" w:cs="Times New Roman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6F78"/>
    <w:pPr>
      <w:spacing w:after="200"/>
      <w:outlineLvl w:val="2"/>
    </w:pPr>
    <w:rPr>
      <w:rFonts w:ascii="Times New Roman" w:eastAsia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6F78"/>
    <w:rPr>
      <w:rFonts w:ascii="Times New Roman" w:eastAsia="Times New Roman" w:hAnsi="Times New Roman" w:cs="Times New Roman"/>
      <w:b/>
      <w:color w:val="212121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76F78"/>
    <w:rPr>
      <w:rFonts w:ascii="Times New Roman" w:eastAsia="Times New Roman" w:hAnsi="Times New Roman" w:cs="Times New Roman"/>
      <w:b/>
      <w:color w:val="212121"/>
      <w:kern w:val="0"/>
      <w:sz w:val="28"/>
      <w:szCs w:val="28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D17D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7D4"/>
    <w:rPr>
      <w:rFonts w:ascii="Arial" w:eastAsia="Arial" w:hAnsi="Arial" w:cs="Arial"/>
      <w:color w:val="212121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D17D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7D4"/>
    <w:rPr>
      <w:rFonts w:ascii="Arial" w:eastAsia="Arial" w:hAnsi="Arial" w:cs="Arial"/>
      <w:color w:val="212121"/>
      <w:kern w:val="0"/>
      <w:sz w:val="22"/>
      <w:szCs w:val="22"/>
      <w:lang w:val="en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1863C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Hung Weng</dc:creator>
  <cp:keywords/>
  <dc:description/>
  <cp:lastModifiedBy>Wei-Hung Weng</cp:lastModifiedBy>
  <cp:revision>2</cp:revision>
  <dcterms:created xsi:type="dcterms:W3CDTF">2024-04-19T17:03:00Z</dcterms:created>
  <dcterms:modified xsi:type="dcterms:W3CDTF">2024-04-19T17:03:00Z</dcterms:modified>
</cp:coreProperties>
</file>